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</w:rPr>
        <w:t>muralytic</w:t>
      </w:r>
      <w:r>
        <w:rPr>
          <w:rFonts w:cs="Times New Roman" w:ascii="Times New Roman" w:hAnsi="Times New Roman"/>
          <w:bCs/>
        </w:rPr>
        <w:t xml:space="preserve"> activity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01090</wp:posOffset>
                </wp:positionH>
                <wp:positionV relativeFrom="page">
                  <wp:posOffset>1177925</wp:posOffset>
                </wp:positionV>
                <wp:extent cx="4731385" cy="12636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31385" cy="1263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5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11"/>
                              <w:gridCol w:w="1060"/>
                              <w:gridCol w:w="1230"/>
                              <w:gridCol w:w="1040"/>
                              <w:gridCol w:w="1540"/>
                              <w:gridCol w:w="970"/>
                            </w:tblGrid>
                            <w:tr>
                              <w:trPr/>
                              <w:tc>
                                <w:tcPr>
                                  <w:tcW w:w="16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Data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average value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U/m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Rpf-1wide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.86817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.80146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.78097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.760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7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E51A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.57159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.79446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.52099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.573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5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C50G-C114T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0.288384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0.294309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0.292999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0.234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2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Q69K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0.38402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0.294567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0.430458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0.245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2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D45A-E51K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0.492961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0.275423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0.223972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0.275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2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W75V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3.57405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3.45631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3.44289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3.435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34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T74A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.76875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.75416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.74352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.699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6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T60A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.88195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.72861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.66176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.701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7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2.55pt;height:99.5pt;mso-wrap-distance-left:9pt;mso-wrap-distance-right:9pt;mso-wrap-distance-top:0pt;mso-wrap-distance-bottom:0pt;margin-top:92.75pt;mso-position-vertical-relative:page;margin-left:86.7pt;mso-position-horizontal-relative:page">
                <v:fill opacity="0f"/>
                <v:textbox inset="0in,0in,0in,0in">
                  <w:txbxContent>
                    <w:tbl>
                      <w:tblPr>
                        <w:tblW w:w="745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11"/>
                        <w:gridCol w:w="1060"/>
                        <w:gridCol w:w="1230"/>
                        <w:gridCol w:w="1040"/>
                        <w:gridCol w:w="1540"/>
                        <w:gridCol w:w="970"/>
                      </w:tblGrid>
                      <w:tr>
                        <w:trPr/>
                        <w:tc>
                          <w:tcPr>
                            <w:tcW w:w="16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Calibri" w:cs="Calibri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 xml:space="preserve">    </w:t>
                            </w: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333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Data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average value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U/m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Rpf-1wide</w:t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.86817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.80146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.78097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.760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7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E51A</w:t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.57159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.79446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.52099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.573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5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C50G-C114T</w:t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0.288384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0.294309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0.292999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0.234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2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Q69K</w:t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0.38402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0.294567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0.430458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0.245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2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D45A-E51K</w:t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0.492961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0.275423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0.223972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0.275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2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W75V</w:t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3.57405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3.45631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3.44289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3.435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34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T74A</w:t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.76875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.75416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.74352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.699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6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T60A</w:t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.88195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.72861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.66176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.701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7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rPr>
          <w:rFonts w:ascii="Times New Roman" w:hAnsi="Times New Roman" w:cs="Times New Roman"/>
          <w:bCs/>
          <w:lang w:val="en-US" w:eastAsia="zh-CN"/>
        </w:rPr>
      </w:pPr>
      <w:r>
        <w:rPr>
          <w:rFonts w:cs="Times New Roman" w:ascii="Times New Roman" w:hAnsi="Times New Roman"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Cs/>
          <w:lang w:val="en-US" w:eastAsia="zh-CN"/>
        </w:rPr>
      </w:pPr>
      <w:r>
        <w:rPr>
          <w:rFonts w:cs="Times New Roman" w:ascii="Times New Roman" w:hAnsi="Times New Roman"/>
          <w:bCs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color w:val="FF0000"/>
          <w:lang w:val="en-US" w:eastAsia="zh-CN"/>
        </w:rPr>
      </w:pPr>
      <w:r>
        <w:rPr>
          <w:color w:val="FF0000"/>
          <w:lang w:val="en-US" w:eastAsia="zh-CN"/>
        </w:rPr>
      </w:r>
    </w:p>
    <w:p>
      <w:pPr>
        <w:pStyle w:val="Normal"/>
        <w:rPr>
          <w:color w:val="FF0000"/>
          <w:lang w:val="en-US" w:eastAsia="zh-CN"/>
        </w:rPr>
      </w:pPr>
      <w:r>
        <w:rPr>
          <w:color w:val="FF0000"/>
          <w:lang w:val="en-US" w:eastAsia="zh-CN"/>
        </w:rPr>
        <w:t>Protease activity</w:t>
      </w:r>
    </w:p>
    <w:p>
      <w:pPr>
        <w:pStyle w:val="Normal"/>
        <w:rPr>
          <w:color w:val="FF0000"/>
          <w:lang w:val="en-US" w:eastAsia="zh-CN"/>
        </w:rPr>
      </w:pPr>
      <w:r>
        <w:rPr>
          <w:color w:val="FF0000"/>
          <w:lang w:val="en-US" w:eastAsia="zh-CN"/>
        </w:rPr>
      </w:r>
    </w:p>
    <w:tbl>
      <w:tblPr>
        <w:tblW w:w="65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820"/>
        <w:gridCol w:w="790"/>
        <w:gridCol w:w="841"/>
        <w:gridCol w:w="1654"/>
        <w:gridCol w:w="1095"/>
      </w:tblGrid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ame</w:t>
            </w:r>
          </w:p>
        </w:tc>
        <w:tc>
          <w:tcPr>
            <w:tcW w:w="24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Data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average value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U/mg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Rpf-1wide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6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6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6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0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634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E51A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5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55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5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50G-C114T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5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55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5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Q69K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6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59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5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D45A-E51K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5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5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5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W75V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5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54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5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T74A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5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5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5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T60A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7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7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7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1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567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Inactivated protein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5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59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5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Distilled water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5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5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5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cer.DESKTOP-E1ERLMR</dc:creator>
  <dc:description/>
  <dc:language>en-US</dc:language>
  <cp:lastModifiedBy>acer</cp:lastModifiedBy>
  <dcterms:modified xsi:type="dcterms:W3CDTF">2018-12-24T06:53:2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05</vt:lpwstr>
  </property>
</Properties>
</file>